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646" w:rsidRDefault="00D76304" w:rsidP="00D32646">
      <w:pPr>
        <w:tabs>
          <w:tab w:val="left" w:pos="6602"/>
        </w:tabs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</w:t>
      </w:r>
      <w:bookmarkStart w:id="0" w:name="_GoBack"/>
      <w:bookmarkEnd w:id="0"/>
      <w:r w:rsidR="00D32646">
        <w:rPr>
          <w:rFonts w:ascii="Times New Roman" w:hAnsi="Times New Roman"/>
          <w:sz w:val="24"/>
          <w:szCs w:val="24"/>
          <w:lang w:val="en-US"/>
        </w:rPr>
        <w:t>1 Table: Used stimuli material</w:t>
      </w:r>
    </w:p>
    <w:tbl>
      <w:tblPr>
        <w:tblStyle w:val="Tabellenraster1"/>
        <w:tblW w:w="12866" w:type="dxa"/>
        <w:tblLook w:val="04A0" w:firstRow="1" w:lastRow="0" w:firstColumn="1" w:lastColumn="0" w:noHBand="0" w:noVBand="1"/>
      </w:tblPr>
      <w:tblGrid>
        <w:gridCol w:w="2518"/>
        <w:gridCol w:w="2126"/>
        <w:gridCol w:w="2127"/>
        <w:gridCol w:w="1842"/>
        <w:gridCol w:w="2127"/>
        <w:gridCol w:w="2126"/>
      </w:tblGrid>
      <w:tr w:rsidR="00D32646" w:rsidRPr="008B54E2" w:rsidTr="00FF076F">
        <w:tc>
          <w:tcPr>
            <w:tcW w:w="2518" w:type="dxa"/>
            <w:tcBorders>
              <w:bottom w:val="nil"/>
            </w:tcBorders>
            <w:vAlign w:val="center"/>
          </w:tcPr>
          <w:p w:rsidR="00D32646" w:rsidRPr="008B54E2" w:rsidRDefault="00D32646" w:rsidP="00FF076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4253" w:type="dxa"/>
            <w:gridSpan w:val="2"/>
            <w:tcBorders>
              <w:bottom w:val="nil"/>
            </w:tcBorders>
            <w:vAlign w:val="center"/>
          </w:tcPr>
          <w:p w:rsidR="00D32646" w:rsidRPr="008B54E2" w:rsidRDefault="00D32646" w:rsidP="00FF076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tractor</w:t>
            </w:r>
          </w:p>
        </w:tc>
        <w:tc>
          <w:tcPr>
            <w:tcW w:w="3969" w:type="dxa"/>
            <w:gridSpan w:val="2"/>
            <w:tcBorders>
              <w:bottom w:val="nil"/>
            </w:tcBorders>
            <w:vAlign w:val="center"/>
          </w:tcPr>
          <w:p w:rsidR="00D32646" w:rsidRPr="008B54E2" w:rsidRDefault="00D32646" w:rsidP="00FF076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s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tractor for primes</w:t>
            </w:r>
          </w:p>
        </w:tc>
      </w:tr>
      <w:tr w:rsidR="00D32646" w:rsidRPr="008B54E2" w:rsidTr="00FF076F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8B54E2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depicted meaning</w:t>
            </w:r>
          </w:p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vs. non-depicted meaning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t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relate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t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rela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related</w:t>
            </w:r>
          </w:p>
        </w:tc>
      </w:tr>
      <w:tr w:rsidR="00D32646" w:rsidRPr="008B54E2" w:rsidTr="00FF076F">
        <w:tc>
          <w:tcPr>
            <w:tcW w:w="2518" w:type="dxa"/>
            <w:tcBorders>
              <w:bottom w:val="nil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8B54E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lügel</w:t>
            </w:r>
            <w:proofErr w:type="spellEnd"/>
            <w:r w:rsidRPr="008B54E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8B54E2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wing</w:t>
            </w:r>
          </w:p>
          <w:p w:rsidR="00D32646" w:rsidRPr="008B54E2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piano)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ello </w:t>
            </w:r>
          </w:p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ello)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>Kerker</w:t>
            </w:r>
            <w:proofErr w:type="spellEnd"/>
          </w:p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ungeon)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>itarre</w:t>
            </w:r>
            <w:proofErr w:type="spellEnd"/>
          </w:p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uitar)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>Pumpe</w:t>
            </w:r>
            <w:proofErr w:type="spellEnd"/>
          </w:p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ater pump)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</w:tcBorders>
            <w:vAlign w:val="center"/>
          </w:tcPr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auna </w:t>
            </w:r>
          </w:p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5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auna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rd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earth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soil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and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an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Cello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ello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orf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a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euerwehrman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ireman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ling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ell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ull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bul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cop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oldat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oldi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astatu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keyboard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euerwehrman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irema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udding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ummery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urz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root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agel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iron nai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fingernail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and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an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olda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oldie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uß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oo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itarr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uita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risma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rism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bzug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trigger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outlet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entilator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an/ventilato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tuhl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ai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eizlüft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an heat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rsche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orsch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Reck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igh bar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nk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bank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bench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tuhl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ai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Diskett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oppy disk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ind w:left="708" w:hanging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ock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ind w:left="708" w:hanging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too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orf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at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Edding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rmanent marker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loss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lock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castl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alast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ala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ei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leg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Laub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D326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bower</w:t>
            </w: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eizlüft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an heate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Delphin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olphin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ahn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cock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water tap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preng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prinkl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Reis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ric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ump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ater pump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Laube</w:t>
            </w:r>
            <w:proofErr w:type="spellEnd"/>
          </w:p>
          <w:p w:rsidR="00D32646" w:rsidRPr="00C564A0" w:rsidRDefault="00D32646" w:rsidP="00D326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bower</w:t>
            </w: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ürt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elt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B749A9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it-CH"/>
              </w:rPr>
            </w:pPr>
            <w:r w:rsidRPr="00B749A9">
              <w:rPr>
                <w:rFonts w:ascii="Times New Roman" w:hAnsi="Times New Roman"/>
                <w:bCs/>
                <w:sz w:val="20"/>
                <w:szCs w:val="20"/>
                <w:lang w:val="it-CH"/>
              </w:rPr>
              <w:t xml:space="preserve">Mini </w:t>
            </w:r>
            <w:proofErr w:type="gramStart"/>
            <w:r w:rsidRPr="00B749A9">
              <w:rPr>
                <w:rFonts w:ascii="Times New Roman" w:hAnsi="Times New Roman"/>
                <w:bCs/>
                <w:sz w:val="20"/>
                <w:szCs w:val="20"/>
                <w:lang w:val="it-CH"/>
              </w:rPr>
              <w:t>(</w:t>
            </w:r>
            <w:proofErr w:type="gramEnd"/>
            <w:r w:rsidRPr="00B749A9">
              <w:rPr>
                <w:rFonts w:ascii="Times New Roman" w:hAnsi="Times New Roman"/>
                <w:bCs/>
                <w:sz w:val="20"/>
                <w:szCs w:val="20"/>
                <w:u w:val="single"/>
                <w:lang w:val="it-CH"/>
              </w:rPr>
              <w:t>mini-</w:t>
            </w:r>
            <w:proofErr w:type="spellStart"/>
            <w:r w:rsidRPr="00B749A9">
              <w:rPr>
                <w:rFonts w:ascii="Times New Roman" w:hAnsi="Times New Roman"/>
                <w:bCs/>
                <w:sz w:val="20"/>
                <w:szCs w:val="20"/>
                <w:u w:val="single"/>
                <w:lang w:val="it-CH"/>
              </w:rPr>
              <w:t>skirt</w:t>
            </w:r>
            <w:proofErr w:type="spellEnd"/>
          </w:p>
          <w:p w:rsidR="00D32646" w:rsidRPr="00B749A9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it-CH"/>
              </w:rPr>
            </w:pPr>
            <w:proofErr w:type="gramStart"/>
            <w:r w:rsidRPr="00B749A9">
              <w:rPr>
                <w:rFonts w:ascii="Times New Roman" w:hAnsi="Times New Roman"/>
                <w:bCs/>
                <w:sz w:val="20"/>
                <w:szCs w:val="20"/>
                <w:lang w:val="it-CH"/>
              </w:rPr>
              <w:t>vs.</w:t>
            </w:r>
            <w:proofErr w:type="gramEnd"/>
            <w:r w:rsidRPr="00B749A9">
              <w:rPr>
                <w:rFonts w:ascii="Times New Roman" w:hAnsi="Times New Roman"/>
                <w:bCs/>
                <w:sz w:val="20"/>
                <w:szCs w:val="20"/>
                <w:lang w:val="it-CH"/>
              </w:rPr>
              <w:t xml:space="preserve"> car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mart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mar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Ventilator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an/ventilato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rsche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orsch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ertpapi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ommercial pape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af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heep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us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mous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computer mous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astatu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keyboar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app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oard pape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Joystick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joystic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teinbruc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quarry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mp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raffic light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ell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cel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holding cell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erk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ungeo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preng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prinkle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Vogelkäfig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irdcag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rokkoli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roccoli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adem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iara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ns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lens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lentil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is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ri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alas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alac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rokkoli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roccol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ind w:left="708" w:hanging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ock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tool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uh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ho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rren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parallel bars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ingot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ünz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o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an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and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Diaman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iamon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eft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notebook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issoi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urinal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ericht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court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dish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Imbiss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nac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an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and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udding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ummer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nabe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eak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Zang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liers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ine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reservoir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min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unne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ub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Imbiss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nack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teinbruch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quarr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Vogelkäfig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irdcag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Löwenzah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andelion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ack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mattock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heel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ei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le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eck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eck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ni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kne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Diaman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iamond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ürf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ic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ohl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coa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cash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check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ec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wei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ntlers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ertpapi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r w:rsidRPr="00C564A0">
              <w:rPr>
                <w:rFonts w:ascii="Times New Roman" w:hAnsi="Times New Roman"/>
                <w:spacing w:val="-20"/>
                <w:sz w:val="20"/>
                <w:szCs w:val="20"/>
                <w:lang w:val="en-US"/>
              </w:rPr>
              <w:t>commercial paper</w:t>
            </w: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uß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oot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xt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x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lastRenderedPageBreak/>
              <w:t>Blatt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leaf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sheet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app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aperboar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ünz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oin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ft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noteboo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tick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n driv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lter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oth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orn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bugl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animal horn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weih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ntle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mart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mart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chnabel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ea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Joystick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joystick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Unterhemd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undershirt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ip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crisps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chip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skette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oppy dis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unne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ub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ick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n driv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ni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kne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Reche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rak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ickel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pickax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pimpl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Ekzem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eczem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thle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thlet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rpes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erp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ein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in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ulp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ulip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ris (</w:t>
            </w:r>
            <w:r w:rsidRPr="00E278D8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flower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vs. </w:t>
            </w:r>
            <w:r w:rsidRPr="00E278D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ris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imp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eyelas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ratz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cratch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Zung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ongu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fann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rying pan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a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carf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Fliege (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bowti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 xml:space="preserve">vs. 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fly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oskito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osquit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imp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eyelash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ss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oodlou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rapefruit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rapefruit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pate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pad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ill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 xml:space="preserve">toilet seat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glasses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onok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onoc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ult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houlde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ernglas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inocul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Jockey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jockey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Lebkuche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ingerbread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lon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bowler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melon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ürbis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umpk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esteck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utlery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rapefruit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rapefrui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hiteboar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hiteboard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ohr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ip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oxer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dog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sportsman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thle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thlet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er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cissors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Jockey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jocke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firsic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ach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olz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ood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äfer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beetl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bug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pinn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pid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Oma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randm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ummel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umblebe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erpes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erp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ond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oon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afel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tabl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blackboard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lipchart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ip char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pinn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pide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hiteboar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hiteboar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kkordeo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ccordion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nzer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ank)</w:t>
            </w:r>
          </w:p>
        </w:tc>
      </w:tr>
      <w:tr w:rsidR="00D32646" w:rsidRPr="00C564A0" w:rsidTr="00FF076F">
        <w:trPr>
          <w:trHeight w:val="276"/>
        </w:trPr>
        <w:tc>
          <w:tcPr>
            <w:tcW w:w="2518" w:type="dxa"/>
            <w:tcBorders>
              <w:top w:val="nil"/>
              <w:bottom w:val="nil"/>
            </w:tcBorders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feif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pip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fif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uba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axofo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elt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od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kkordeo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ccordio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aby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aby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amm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omb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irn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bulb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pear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pf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pp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Ekzem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eczem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firsich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ac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ranz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reath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eb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lever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himmel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 xml:space="preserve">white horse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mildew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eim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er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uba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axofo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ampignon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ampigno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aar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ai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ief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letter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ienenstich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 xml:space="preserve">bee sting cake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sting of a be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ratz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cratc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steck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ower arrangement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Narb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ca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ernglas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inocular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Linea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ruler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aus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douch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limo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elt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od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elz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u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ein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in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ssel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oodlous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ildschirm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isplay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adel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E278D8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fir needl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needl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er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cisso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pfel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ppl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inzett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weeze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Champignon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ampignon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andschuh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lov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rauß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ostrich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bouquet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steck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ower arrangemen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Zimtster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innamon sta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ranz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reat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Narb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ca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gal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helf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ecken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cymba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pelvis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ult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hould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ürbis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umki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irbelsäul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ackbon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inzett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weezer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orak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norak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ollen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tunne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lastRenderedPageBreak/>
              <w:t xml:space="preserve">vs. Christmas 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ollen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Zimtster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(cinnamon sta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Keim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(germ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Torte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(cak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Wirbelsäul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(backbon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Hai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(shark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lastRenderedPageBreak/>
              <w:t>Feder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>spring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feather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elz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u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oskito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osquito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aar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ai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ort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ak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attel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addl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utter (</w:t>
            </w:r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  <w:lang w:val="en-US"/>
              </w:rPr>
              <w:t xml:space="preserve">screw nut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mother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Oma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randm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lipchart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ip chart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by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ab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umme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umblebe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itrine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howcas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Geschirr (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hors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ear</w:t>
            </w:r>
            <w:proofErr w:type="spellEnd"/>
          </w:p>
          <w:p w:rsidR="00D32646" w:rsidRPr="00C564A0" w:rsidRDefault="00D32646" w:rsidP="005D794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 xml:space="preserve">vs. 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tablewar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esteck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utler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onok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onocl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fann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rying pa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Zung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ongu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ll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dill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abel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fork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yok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edal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d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auc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elly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ugellag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xle bearin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rena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rena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Vorhang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urtain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64A0">
              <w:rPr>
                <w:rFonts w:ascii="Times New Roman" w:hAnsi="Times New Roman"/>
                <w:sz w:val="20"/>
                <w:szCs w:val="20"/>
              </w:rPr>
              <w:t>Speiche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u w:val="single"/>
              </w:rPr>
              <w:t>spok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 xml:space="preserve">vs. 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radius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 xml:space="preserve"> - 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bone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Ellboge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elbow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arty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arty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rust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e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uc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neckerchief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ess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rmchair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rück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bridg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vs. </w:t>
            </w:r>
            <w:proofErr w:type="spellStart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ntic</w:t>
            </w:r>
            <w:proofErr w:type="spellEnd"/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Implantat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implan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achtel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ox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Zahnschutz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um shiel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lokati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lokati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ug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fifferling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anterell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Ring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ring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boxing ring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aneg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aneg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flock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tak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rena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ren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asserfall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aterfall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i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vulture)</w:t>
            </w:r>
          </w:p>
        </w:tc>
      </w:tr>
      <w:tr w:rsidR="00D32646" w:rsidRPr="00C564A0" w:rsidTr="00FF076F">
        <w:trPr>
          <w:trHeight w:val="459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ah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train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path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ist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racing trac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att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at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lalom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lalo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Dübel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all plug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olibri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ummingbird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reuz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cross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lower back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auc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ell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ablet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ray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üft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ip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Lobby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lobby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Rosmari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rosemary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all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toy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prom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rty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art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link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andl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ktoberfest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Oktoberfe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arni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utt hing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eizung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eating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trudel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strude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swirl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randung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reakwat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edal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dal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asserfal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aterfal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ugellag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axle bearing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metterling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utterfly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alt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switch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counter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ass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il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strick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knitted fabric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rese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ount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lech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riddl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apagei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arrot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apell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chapel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band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nd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an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lo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ea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Orchest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orchestr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Zahnschutz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umshield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tief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oot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flast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patch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pavement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Asphalt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(tarmac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aneg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aneg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ordstei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urb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üft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ip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orsett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odic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latte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music recor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platter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ablett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ra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amm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ambe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lech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gridd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lalom</w:t>
            </w:r>
          </w:p>
          <w:p w:rsidR="00D32646" w:rsidRPr="00C564A0" w:rsidRDefault="00D32646" w:rsidP="00FF076F">
            <w:pPr>
              <w:tabs>
                <w:tab w:val="left" w:pos="170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lalom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emd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hirt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Diel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floorboar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hallway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amm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amb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Implanta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implant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bby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lobb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Orchest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orchestra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avia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aboon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Läuf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runner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carpet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att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ma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hörgang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ear canal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lokati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lokati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u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ordstei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urb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Cocktail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 (cocktail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Angel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fishing ro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garnet hinge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link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hand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ist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racing track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arnie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utt hing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rus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hest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uch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ouch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Musch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clam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ear conch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hörgang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ear can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an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and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Nas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no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resor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af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uche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ak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Kassett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tap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cash box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Schacht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ox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randung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breakwate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reso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af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urm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orm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Ofen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tove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utter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feed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lining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Gestrick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knitted fabric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Ellboge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elbow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uc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neckerchi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Nas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nos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leistift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pencil)</w:t>
            </w:r>
          </w:p>
        </w:tc>
      </w:tr>
      <w:tr w:rsidR="00D32646" w:rsidRPr="00C564A0" w:rsidTr="00FF07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Bremse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brake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gadfly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Floh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fle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sphalt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(tarmac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Wurm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or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Tresen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ounte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akao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cacao)</w:t>
            </w:r>
          </w:p>
        </w:tc>
      </w:tr>
      <w:tr w:rsidR="00D32646" w:rsidRPr="008B54E2" w:rsidTr="00FF076F">
        <w:tc>
          <w:tcPr>
            <w:tcW w:w="2518" w:type="dxa"/>
            <w:tcBorders>
              <w:top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Hering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564A0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herring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s. tent peg)</w:t>
            </w:r>
          </w:p>
        </w:tc>
        <w:tc>
          <w:tcPr>
            <w:tcW w:w="2126" w:type="dxa"/>
            <w:tcBorders>
              <w:top w:val="nil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Pflock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take)</w:t>
            </w:r>
          </w:p>
        </w:tc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Kasse</w:t>
            </w:r>
            <w:proofErr w:type="spellEnd"/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till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Dübel</w:t>
            </w:r>
            <w:proofErr w:type="spellEnd"/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wall plug)</w:t>
            </w:r>
          </w:p>
        </w:tc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>Oktoberfest</w:t>
            </w:r>
          </w:p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Oktoberfest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vAlign w:val="center"/>
          </w:tcPr>
          <w:p w:rsidR="00D32646" w:rsidRPr="00C564A0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ofa </w:t>
            </w:r>
          </w:p>
          <w:p w:rsidR="00D32646" w:rsidRPr="008B54E2" w:rsidRDefault="00D32646" w:rsidP="00FF076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564A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(sofa)</w:t>
            </w:r>
          </w:p>
        </w:tc>
      </w:tr>
    </w:tbl>
    <w:p w:rsidR="00707741" w:rsidRPr="002A40EA" w:rsidRDefault="00707741" w:rsidP="00CF3691">
      <w:pPr>
        <w:rPr>
          <w:lang w:val="en-US"/>
        </w:rPr>
      </w:pPr>
    </w:p>
    <w:sectPr w:rsidR="00707741" w:rsidRPr="002A40EA" w:rsidSect="00CF3691">
      <w:pgSz w:w="16838" w:h="11906" w:orient="landscape"/>
      <w:pgMar w:top="1417" w:right="1417" w:bottom="1417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646" w:rsidRDefault="004E2646" w:rsidP="002A40EA">
      <w:pPr>
        <w:spacing w:after="0" w:line="240" w:lineRule="auto"/>
      </w:pPr>
      <w:r>
        <w:separator/>
      </w:r>
    </w:p>
  </w:endnote>
  <w:endnote w:type="continuationSeparator" w:id="0">
    <w:p w:rsidR="004E2646" w:rsidRDefault="004E2646" w:rsidP="002A4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646" w:rsidRDefault="004E2646" w:rsidP="002A40EA">
      <w:pPr>
        <w:spacing w:after="0" w:line="240" w:lineRule="auto"/>
      </w:pPr>
      <w:r>
        <w:separator/>
      </w:r>
    </w:p>
  </w:footnote>
  <w:footnote w:type="continuationSeparator" w:id="0">
    <w:p w:rsidR="004E2646" w:rsidRDefault="004E2646" w:rsidP="002A4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87689"/>
    <w:multiLevelType w:val="hybridMultilevel"/>
    <w:tmpl w:val="C17EB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B034A0"/>
    <w:multiLevelType w:val="hybridMultilevel"/>
    <w:tmpl w:val="92E62D6A"/>
    <w:lvl w:ilvl="0" w:tplc="05A01D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662851C2"/>
    <w:multiLevelType w:val="hybridMultilevel"/>
    <w:tmpl w:val="3D2E9C78"/>
    <w:lvl w:ilvl="0" w:tplc="BE4E572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7B8F6623"/>
    <w:multiLevelType w:val="hybridMultilevel"/>
    <w:tmpl w:val="AE1C0BF8"/>
    <w:lvl w:ilvl="0" w:tplc="2744DA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A95A15"/>
    <w:multiLevelType w:val="hybridMultilevel"/>
    <w:tmpl w:val="C9FE881C"/>
    <w:lvl w:ilvl="0" w:tplc="24CE70E0">
      <w:start w:val="1"/>
      <w:numFmt w:val="decimal"/>
      <w:lvlText w:val="%1)"/>
      <w:lvlJc w:val="left"/>
      <w:pPr>
        <w:ind w:left="1068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5">
    <w:nsid w:val="7E990668"/>
    <w:multiLevelType w:val="hybridMultilevel"/>
    <w:tmpl w:val="EFC62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0EA"/>
    <w:rsid w:val="002A40EA"/>
    <w:rsid w:val="004E2646"/>
    <w:rsid w:val="005D794A"/>
    <w:rsid w:val="00601E9D"/>
    <w:rsid w:val="006E50EA"/>
    <w:rsid w:val="00707741"/>
    <w:rsid w:val="00A240FB"/>
    <w:rsid w:val="00C05531"/>
    <w:rsid w:val="00CF3691"/>
    <w:rsid w:val="00D32646"/>
    <w:rsid w:val="00D76304"/>
    <w:rsid w:val="00F3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D32646"/>
    <w:pPr>
      <w:keepNext/>
      <w:keepLines/>
      <w:spacing w:before="480" w:after="0"/>
      <w:outlineLvl w:val="0"/>
    </w:pPr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E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EA"/>
  </w:style>
  <w:style w:type="paragraph" w:styleId="Fuzeile">
    <w:name w:val="footer"/>
    <w:basedOn w:val="Standard"/>
    <w:link w:val="Fu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EA"/>
  </w:style>
  <w:style w:type="character" w:customStyle="1" w:styleId="berschrift1Zchn">
    <w:name w:val="Überschrift 1 Zchn"/>
    <w:basedOn w:val="Absatz-Standardschriftart"/>
    <w:link w:val="berschrift1"/>
    <w:uiPriority w:val="99"/>
    <w:rsid w:val="00D32646"/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table" w:styleId="Tabellenraster">
    <w:name w:val="Table Grid"/>
    <w:basedOn w:val="NormaleTabelle"/>
    <w:uiPriority w:val="59"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99"/>
    <w:qFormat/>
    <w:rsid w:val="00D32646"/>
    <w:pPr>
      <w:ind w:left="720"/>
      <w:contextualSpacing/>
    </w:pPr>
    <w:rPr>
      <w:rFonts w:ascii="Calibri" w:eastAsia="Times New Roman" w:hAnsi="Calibri" w:cs="Times New Roman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Endnotenzeichen">
    <w:name w:val="endnote reference"/>
    <w:uiPriority w:val="99"/>
    <w:semiHidden/>
    <w:rsid w:val="00D32646"/>
    <w:rPr>
      <w:rFonts w:cs="Times New Roman"/>
      <w:vertAlign w:val="superscript"/>
    </w:rPr>
  </w:style>
  <w:style w:type="character" w:styleId="Kommentarzeichen">
    <w:name w:val="annotation reference"/>
    <w:uiPriority w:val="99"/>
    <w:semiHidden/>
    <w:rsid w:val="00D32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32646"/>
    <w:pPr>
      <w:spacing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32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646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StandardWeb">
    <w:name w:val="Normal (Web)"/>
    <w:basedOn w:val="Standard"/>
    <w:uiPriority w:val="99"/>
    <w:semiHidden/>
    <w:rsid w:val="00D32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iPriority w:val="99"/>
    <w:rsid w:val="00D32646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32646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D32646"/>
  </w:style>
  <w:style w:type="table" w:customStyle="1" w:styleId="Tabellenraster1">
    <w:name w:val="Tabellenraster1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D32646"/>
    <w:pPr>
      <w:keepNext/>
      <w:keepLines/>
      <w:spacing w:before="480" w:after="0"/>
      <w:outlineLvl w:val="0"/>
    </w:pPr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E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EA"/>
  </w:style>
  <w:style w:type="paragraph" w:styleId="Fuzeile">
    <w:name w:val="footer"/>
    <w:basedOn w:val="Standard"/>
    <w:link w:val="Fu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EA"/>
  </w:style>
  <w:style w:type="character" w:customStyle="1" w:styleId="berschrift1Zchn">
    <w:name w:val="Überschrift 1 Zchn"/>
    <w:basedOn w:val="Absatz-Standardschriftart"/>
    <w:link w:val="berschrift1"/>
    <w:uiPriority w:val="99"/>
    <w:rsid w:val="00D32646"/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table" w:styleId="Tabellenraster">
    <w:name w:val="Table Grid"/>
    <w:basedOn w:val="NormaleTabelle"/>
    <w:uiPriority w:val="59"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99"/>
    <w:qFormat/>
    <w:rsid w:val="00D32646"/>
    <w:pPr>
      <w:ind w:left="720"/>
      <w:contextualSpacing/>
    </w:pPr>
    <w:rPr>
      <w:rFonts w:ascii="Calibri" w:eastAsia="Times New Roman" w:hAnsi="Calibri" w:cs="Times New Roman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Endnotenzeichen">
    <w:name w:val="endnote reference"/>
    <w:uiPriority w:val="99"/>
    <w:semiHidden/>
    <w:rsid w:val="00D32646"/>
    <w:rPr>
      <w:rFonts w:cs="Times New Roman"/>
      <w:vertAlign w:val="superscript"/>
    </w:rPr>
  </w:style>
  <w:style w:type="character" w:styleId="Kommentarzeichen">
    <w:name w:val="annotation reference"/>
    <w:uiPriority w:val="99"/>
    <w:semiHidden/>
    <w:rsid w:val="00D32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32646"/>
    <w:pPr>
      <w:spacing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32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646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StandardWeb">
    <w:name w:val="Normal (Web)"/>
    <w:basedOn w:val="Standard"/>
    <w:uiPriority w:val="99"/>
    <w:semiHidden/>
    <w:rsid w:val="00D32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iPriority w:val="99"/>
    <w:rsid w:val="00D32646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32646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D32646"/>
  </w:style>
  <w:style w:type="table" w:customStyle="1" w:styleId="Tabellenraster1">
    <w:name w:val="Tabellenraster1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8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-lab</dc:creator>
  <cp:lastModifiedBy>SBR</cp:lastModifiedBy>
  <cp:revision>2</cp:revision>
  <dcterms:created xsi:type="dcterms:W3CDTF">2015-06-03T11:11:00Z</dcterms:created>
  <dcterms:modified xsi:type="dcterms:W3CDTF">2015-06-03T11:11:00Z</dcterms:modified>
</cp:coreProperties>
</file>